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7258"/>
        <w:gridCol w:w="46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2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 (top level heading):</w:t>
            </w:r>
          </w:p>
        </w:tc>
      </w:tr>
      <w:tr>
        <w:trPr>
          <w:trHeight w:val="335"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he report is a descriptive study of the quality of methods reporting in parasitology experiments (which is not considered a systematic review by most authors). However, the method of the literature review follows the recommendations outlined in the PRISMA guidelines. This is mentioned at the very beginning of the Materials and Methods section.</w:t>
            </w:r>
          </w:p>
        </w:tc>
      </w:tr>
      <w:tr>
        <w:trPr>
          <w:trHeight w:val="335"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rPr>
              <w:t>Figur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258"/>
        <w:gridCol w:w="46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2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 (top level heading):</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2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6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335"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2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05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2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1T10:37:00Z</dcterms:created>
  <dc:creator>mocampo</dc:creator>
  <dc:description/>
  <cp:keywords/>
  <dc:language>en-US</dc:language>
  <cp:lastModifiedBy>Oscar Florez</cp:lastModifiedBy>
  <dcterms:modified xsi:type="dcterms:W3CDTF">2014-06-21T11:27:00Z</dcterms:modified>
  <cp:revision>4</cp:revision>
  <dc:subject/>
  <dc:title>Microsoft Word - PRISMA 2009 Checklist.doc</dc:title>
</cp:coreProperties>
</file>